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B5578" w14:textId="77777777" w:rsidR="00A7174F" w:rsidRPr="00315E94" w:rsidRDefault="00A7174F" w:rsidP="00A7174F">
      <w:pPr>
        <w:spacing w:before="120" w:after="240"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315E94">
        <w:rPr>
          <w:rFonts w:ascii="Arial" w:eastAsia="Calibri" w:hAnsi="Arial" w:cs="Arial"/>
          <w:b/>
          <w:bCs/>
          <w:sz w:val="24"/>
          <w:szCs w:val="24"/>
        </w:rPr>
        <w:t>S3 Table: Immune cell frequencies in IHL of NAFLD patients and healthy contro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694"/>
        <w:gridCol w:w="1270"/>
      </w:tblGrid>
      <w:tr w:rsidR="00A7174F" w:rsidRPr="00315E94" w14:paraId="1C86D154" w14:textId="77777777" w:rsidTr="002576C9">
        <w:tc>
          <w:tcPr>
            <w:tcW w:w="2689" w:type="dxa"/>
          </w:tcPr>
          <w:p w14:paraId="715ACC62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IHL</w:t>
            </w:r>
          </w:p>
        </w:tc>
        <w:tc>
          <w:tcPr>
            <w:tcW w:w="2409" w:type="dxa"/>
          </w:tcPr>
          <w:p w14:paraId="435FCC1B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NAFLD</w:t>
            </w:r>
          </w:p>
        </w:tc>
        <w:tc>
          <w:tcPr>
            <w:tcW w:w="2694" w:type="dxa"/>
          </w:tcPr>
          <w:p w14:paraId="4D25EF11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L</w:t>
            </w:r>
          </w:p>
        </w:tc>
        <w:tc>
          <w:tcPr>
            <w:tcW w:w="1270" w:type="dxa"/>
          </w:tcPr>
          <w:p w14:paraId="43512F0D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p value</w:t>
            </w:r>
          </w:p>
        </w:tc>
      </w:tr>
      <w:tr w:rsidR="00A7174F" w:rsidRPr="00315E94" w14:paraId="08A76EFD" w14:textId="77777777" w:rsidTr="002576C9">
        <w:tc>
          <w:tcPr>
            <w:tcW w:w="2689" w:type="dxa"/>
            <w:shd w:val="clear" w:color="auto" w:fill="auto"/>
          </w:tcPr>
          <w:p w14:paraId="7B19418E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Vδ2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-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  <w:lang w:val="de-DE"/>
              </w:rPr>
              <w:t>γδ</w:t>
            </w:r>
            <w:proofErr w:type="spellEnd"/>
            <w:r w:rsidRPr="00315E94">
              <w:rPr>
                <w:rFonts w:ascii="Arial" w:eastAsia="Calibri" w:hAnsi="Arial" w:cs="Arial"/>
                <w:sz w:val="24"/>
                <w:szCs w:val="24"/>
              </w:rPr>
              <w:t>T cells</w:t>
            </w:r>
          </w:p>
        </w:tc>
        <w:tc>
          <w:tcPr>
            <w:tcW w:w="2409" w:type="dxa"/>
            <w:shd w:val="clear" w:color="auto" w:fill="auto"/>
          </w:tcPr>
          <w:p w14:paraId="12F4CDB7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56,34% (SD=31,1)</w:t>
            </w:r>
          </w:p>
        </w:tc>
        <w:tc>
          <w:tcPr>
            <w:tcW w:w="2694" w:type="dxa"/>
            <w:shd w:val="clear" w:color="auto" w:fill="auto"/>
          </w:tcPr>
          <w:p w14:paraId="548492F6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5,23% (SD=26,33)</w:t>
            </w:r>
          </w:p>
        </w:tc>
        <w:tc>
          <w:tcPr>
            <w:tcW w:w="1270" w:type="dxa"/>
            <w:shd w:val="clear" w:color="auto" w:fill="auto"/>
          </w:tcPr>
          <w:p w14:paraId="7D06CB05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4412</w:t>
            </w:r>
          </w:p>
        </w:tc>
      </w:tr>
      <w:tr w:rsidR="00A7174F" w:rsidRPr="00315E94" w14:paraId="7D4201F7" w14:textId="77777777" w:rsidTr="002576C9">
        <w:tc>
          <w:tcPr>
            <w:tcW w:w="2689" w:type="dxa"/>
            <w:shd w:val="clear" w:color="auto" w:fill="auto"/>
          </w:tcPr>
          <w:p w14:paraId="1A59903E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NK cells </w:t>
            </w:r>
          </w:p>
        </w:tc>
        <w:tc>
          <w:tcPr>
            <w:tcW w:w="2409" w:type="dxa"/>
            <w:shd w:val="clear" w:color="auto" w:fill="auto"/>
          </w:tcPr>
          <w:p w14:paraId="78FF5411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9,25% (SD=14,37</w:t>
            </w:r>
            <w:r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7648FD32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4,57% (SD=13,85)</w:t>
            </w:r>
          </w:p>
        </w:tc>
        <w:tc>
          <w:tcPr>
            <w:tcW w:w="1270" w:type="dxa"/>
            <w:shd w:val="clear" w:color="auto" w:fill="auto"/>
          </w:tcPr>
          <w:p w14:paraId="69264C17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098</w:t>
            </w:r>
          </w:p>
        </w:tc>
      </w:tr>
      <w:tr w:rsidR="00A7174F" w:rsidRPr="00315E94" w14:paraId="0DE32B98" w14:textId="77777777" w:rsidTr="002576C9">
        <w:tc>
          <w:tcPr>
            <w:tcW w:w="2689" w:type="dxa"/>
            <w:shd w:val="clear" w:color="auto" w:fill="auto"/>
          </w:tcPr>
          <w:p w14:paraId="68526B58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56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dim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NK cells</w:t>
            </w:r>
          </w:p>
        </w:tc>
        <w:tc>
          <w:tcPr>
            <w:tcW w:w="2409" w:type="dxa"/>
            <w:shd w:val="clear" w:color="auto" w:fill="auto"/>
          </w:tcPr>
          <w:p w14:paraId="3CED10AC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75,77% (SD=12,7</w:t>
            </w:r>
            <w:r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6DA55A11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72,17% (SD=16,87)</w:t>
            </w:r>
          </w:p>
        </w:tc>
        <w:tc>
          <w:tcPr>
            <w:tcW w:w="1270" w:type="dxa"/>
            <w:shd w:val="clear" w:color="auto" w:fill="auto"/>
          </w:tcPr>
          <w:p w14:paraId="7B7D383B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858</w:t>
            </w:r>
          </w:p>
        </w:tc>
      </w:tr>
      <w:tr w:rsidR="00A7174F" w:rsidRPr="00315E94" w14:paraId="14865D34" w14:textId="77777777" w:rsidTr="002576C9">
        <w:tc>
          <w:tcPr>
            <w:tcW w:w="2689" w:type="dxa"/>
            <w:shd w:val="clear" w:color="auto" w:fill="auto"/>
          </w:tcPr>
          <w:p w14:paraId="5F0C18F2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Vδ2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  <w:lang w:val="de-DE"/>
              </w:rPr>
              <w:t>γδ</w:t>
            </w:r>
            <w:proofErr w:type="spellEnd"/>
            <w:r w:rsidRPr="00315E94">
              <w:rPr>
                <w:rFonts w:ascii="Arial" w:eastAsia="Calibri" w:hAnsi="Arial" w:cs="Arial"/>
                <w:sz w:val="24"/>
                <w:szCs w:val="24"/>
              </w:rPr>
              <w:t>T cells</w:t>
            </w:r>
          </w:p>
        </w:tc>
        <w:tc>
          <w:tcPr>
            <w:tcW w:w="2409" w:type="dxa"/>
            <w:shd w:val="clear" w:color="auto" w:fill="auto"/>
          </w:tcPr>
          <w:p w14:paraId="6E25D4A0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3,66% (SD=31,1</w:t>
            </w:r>
            <w:r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3C5B00BA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54,77% (SD=26,33)</w:t>
            </w:r>
          </w:p>
        </w:tc>
        <w:tc>
          <w:tcPr>
            <w:tcW w:w="1270" w:type="dxa"/>
            <w:shd w:val="clear" w:color="auto" w:fill="auto"/>
          </w:tcPr>
          <w:p w14:paraId="0A37AA21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4975</w:t>
            </w:r>
          </w:p>
        </w:tc>
      </w:tr>
      <w:tr w:rsidR="00A7174F" w:rsidRPr="00315E94" w14:paraId="605FCC49" w14:textId="77777777" w:rsidTr="002576C9">
        <w:tc>
          <w:tcPr>
            <w:tcW w:w="2689" w:type="dxa"/>
            <w:shd w:val="clear" w:color="auto" w:fill="auto"/>
          </w:tcPr>
          <w:p w14:paraId="01B243A0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total T cells </w:t>
            </w:r>
          </w:p>
        </w:tc>
        <w:tc>
          <w:tcPr>
            <w:tcW w:w="2409" w:type="dxa"/>
            <w:shd w:val="clear" w:color="auto" w:fill="auto"/>
          </w:tcPr>
          <w:p w14:paraId="2ED8F94A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67,26% (SD=14,95)</w:t>
            </w:r>
          </w:p>
        </w:tc>
        <w:tc>
          <w:tcPr>
            <w:tcW w:w="2694" w:type="dxa"/>
            <w:shd w:val="clear" w:color="auto" w:fill="auto"/>
          </w:tcPr>
          <w:p w14:paraId="54E04D26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73,27% (SD=14,53)</w:t>
            </w:r>
          </w:p>
        </w:tc>
        <w:tc>
          <w:tcPr>
            <w:tcW w:w="1270" w:type="dxa"/>
            <w:shd w:val="clear" w:color="auto" w:fill="auto"/>
          </w:tcPr>
          <w:p w14:paraId="3BFC7D4D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8273</w:t>
            </w:r>
          </w:p>
        </w:tc>
      </w:tr>
      <w:tr w:rsidR="00A7174F" w:rsidRPr="00315E94" w14:paraId="7B097D38" w14:textId="77777777" w:rsidTr="002576C9">
        <w:tc>
          <w:tcPr>
            <w:tcW w:w="2689" w:type="dxa"/>
            <w:shd w:val="clear" w:color="auto" w:fill="auto"/>
          </w:tcPr>
          <w:p w14:paraId="562CFA23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otal CD8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2409" w:type="dxa"/>
            <w:shd w:val="clear" w:color="auto" w:fill="auto"/>
          </w:tcPr>
          <w:p w14:paraId="168506F4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39,83% (SD=13,61)</w:t>
            </w:r>
          </w:p>
        </w:tc>
        <w:tc>
          <w:tcPr>
            <w:tcW w:w="2694" w:type="dxa"/>
            <w:shd w:val="clear" w:color="auto" w:fill="auto"/>
          </w:tcPr>
          <w:p w14:paraId="08688A3F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4,23% (SD=13,2)</w:t>
            </w:r>
          </w:p>
        </w:tc>
        <w:tc>
          <w:tcPr>
            <w:tcW w:w="1270" w:type="dxa"/>
            <w:shd w:val="clear" w:color="auto" w:fill="auto"/>
          </w:tcPr>
          <w:p w14:paraId="2D8C50EE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4818</w:t>
            </w:r>
          </w:p>
        </w:tc>
      </w:tr>
      <w:tr w:rsidR="00A7174F" w:rsidRPr="00315E94" w14:paraId="130EAD42" w14:textId="77777777" w:rsidTr="002576C9">
        <w:tc>
          <w:tcPr>
            <w:tcW w:w="2689" w:type="dxa"/>
            <w:shd w:val="clear" w:color="auto" w:fill="auto"/>
          </w:tcPr>
          <w:p w14:paraId="3615C77A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56</w:t>
            </w:r>
            <w:r w:rsidRPr="00315E94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 xml:space="preserve">bright 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NK cells </w:t>
            </w:r>
          </w:p>
        </w:tc>
        <w:tc>
          <w:tcPr>
            <w:tcW w:w="2409" w:type="dxa"/>
            <w:shd w:val="clear" w:color="auto" w:fill="auto"/>
          </w:tcPr>
          <w:p w14:paraId="7C927027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1,6% (SD=14,15)</w:t>
            </w:r>
          </w:p>
        </w:tc>
        <w:tc>
          <w:tcPr>
            <w:tcW w:w="2694" w:type="dxa"/>
            <w:shd w:val="clear" w:color="auto" w:fill="auto"/>
          </w:tcPr>
          <w:p w14:paraId="18E58A65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4,63% (SD=18,56</w:t>
            </w:r>
          </w:p>
        </w:tc>
        <w:tc>
          <w:tcPr>
            <w:tcW w:w="1270" w:type="dxa"/>
            <w:shd w:val="clear" w:color="auto" w:fill="auto"/>
          </w:tcPr>
          <w:p w14:paraId="38FB12D8" w14:textId="77777777" w:rsidR="00A7174F" w:rsidRPr="00315E94" w:rsidRDefault="00A7174F" w:rsidP="002576C9">
            <w:pPr>
              <w:spacing w:before="120" w:after="24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8235</w:t>
            </w:r>
          </w:p>
        </w:tc>
      </w:tr>
    </w:tbl>
    <w:p w14:paraId="2090D767" w14:textId="798F1698" w:rsidR="0077603C" w:rsidRPr="0021420E" w:rsidRDefault="00A7174F" w:rsidP="0021420E">
      <w:pPr>
        <w:spacing w:before="120" w:after="240" w:line="480" w:lineRule="auto"/>
        <w:rPr>
          <w:rFonts w:ascii="Arial" w:eastAsia="Calibri" w:hAnsi="Arial" w:cs="Arial"/>
          <w:sz w:val="24"/>
          <w:szCs w:val="24"/>
        </w:rPr>
      </w:pPr>
      <w:bookmarkStart w:id="0" w:name="_Hlk34156940"/>
      <w:r w:rsidRPr="00315E94">
        <w:rPr>
          <w:rFonts w:ascii="Arial" w:eastAsia="Calibri" w:hAnsi="Arial" w:cs="Arial"/>
          <w:sz w:val="24"/>
          <w:szCs w:val="24"/>
        </w:rPr>
        <w:t>IHL, intrahepatic lymphocyte. NAFLD, non-alcoholic fatty liver disease. HL, healthy liver. Mean immune cell frequencies with standard deviations of IHL of NALFD patients and healthy controls. p values were calculated with Mann-Whitn</w:t>
      </w:r>
      <w:bookmarkStart w:id="1" w:name="_GoBack"/>
      <w:bookmarkEnd w:id="1"/>
      <w:r w:rsidRPr="00315E94">
        <w:rPr>
          <w:rFonts w:ascii="Arial" w:eastAsia="Calibri" w:hAnsi="Arial" w:cs="Arial"/>
          <w:sz w:val="24"/>
          <w:szCs w:val="24"/>
        </w:rPr>
        <w:t>ey test.</w:t>
      </w:r>
      <w:bookmarkEnd w:id="0"/>
    </w:p>
    <w:sectPr w:rsidR="0077603C" w:rsidRPr="0021420E" w:rsidSect="0077603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5F515" w14:textId="77777777" w:rsidR="003A793C" w:rsidRDefault="003A793C">
      <w:pPr>
        <w:spacing w:after="0" w:line="240" w:lineRule="auto"/>
      </w:pPr>
      <w:r>
        <w:separator/>
      </w:r>
    </w:p>
  </w:endnote>
  <w:endnote w:type="continuationSeparator" w:id="0">
    <w:p w14:paraId="37EA4479" w14:textId="77777777" w:rsidR="003A793C" w:rsidRDefault="003A7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79BB0" w14:textId="77777777" w:rsidR="003047C0" w:rsidRPr="00577C4C" w:rsidRDefault="003047C0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214414" wp14:editId="493D999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D071060" w14:textId="77777777" w:rsidR="003047C0" w:rsidRPr="00E9561B" w:rsidRDefault="003047C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A21441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D071060" w14:textId="77777777" w:rsidR="003047C0" w:rsidRPr="00E9561B" w:rsidRDefault="003047C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3B20E2" wp14:editId="066959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41E3C8" w14:textId="77777777" w:rsidR="003047C0" w:rsidRPr="00315E94" w:rsidRDefault="003047C0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15E9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3B20E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241E3C8" w14:textId="77777777" w:rsidR="003047C0" w:rsidRPr="00315E94" w:rsidRDefault="003047C0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315E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E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15E9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330F13" w14:textId="77777777" w:rsidR="003047C0" w:rsidRPr="00577C4C" w:rsidRDefault="003047C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A766FE" wp14:editId="3B26DD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C28620" w14:textId="77777777" w:rsidR="003047C0" w:rsidRPr="00315E94" w:rsidRDefault="003047C0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15E9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A766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8C28620" w14:textId="77777777" w:rsidR="003047C0" w:rsidRPr="00315E94" w:rsidRDefault="003047C0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315E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E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15E9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BFE60" w14:textId="77777777" w:rsidR="003A793C" w:rsidRDefault="003A793C">
      <w:pPr>
        <w:spacing w:after="0" w:line="240" w:lineRule="auto"/>
      </w:pPr>
      <w:r>
        <w:separator/>
      </w:r>
    </w:p>
  </w:footnote>
  <w:footnote w:type="continuationSeparator" w:id="0">
    <w:p w14:paraId="5D55570B" w14:textId="77777777" w:rsidR="003A793C" w:rsidRDefault="003A79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65475" w14:textId="77777777" w:rsidR="003047C0" w:rsidRPr="007E3148" w:rsidRDefault="003047C0" w:rsidP="0077603C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315E94">
      <w:rPr>
        <w:rFonts w:ascii="Calibri" w:eastAsia="Times New Roman" w:hAnsi="Calibri" w:cs="Calibri"/>
        <w:b w:val="0"/>
        <w:sz w:val="22"/>
      </w:rPr>
      <w:t xml:space="preserve"> </w:t>
    </w:r>
    <w:proofErr w:type="spellStart"/>
    <w:r w:rsidRPr="00FD6A6B">
      <w:t>Immunolandscape</w:t>
    </w:r>
    <w:proofErr w:type="spellEnd"/>
    <w:r w:rsidRPr="00FD6A6B">
      <w:t xml:space="preserve"> of human NAFL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0B23D1" w14:textId="77777777" w:rsidR="003047C0" w:rsidRPr="00080C08" w:rsidRDefault="003047C0" w:rsidP="0077603C">
    <w:pPr>
      <w:pStyle w:val="Kopfzeile"/>
      <w:rPr>
        <w:rFonts w:ascii="Arial" w:hAnsi="Arial" w:cs="Arial"/>
      </w:rPr>
    </w:pPr>
    <w:r w:rsidRPr="00080C08">
      <w:rPr>
        <w:rFonts w:ascii="Arial" w:hAnsi="Arial" w:cs="Arial"/>
      </w:rPr>
      <w:t>Immune landscape of human NAFLD</w:t>
    </w:r>
    <w:r>
      <w:rPr>
        <w:rFonts w:ascii="Arial" w:hAnsi="Arial" w:cs="Arial"/>
      </w:rPr>
      <w:tab/>
    </w:r>
    <w:r>
      <w:rPr>
        <w:rFonts w:ascii="Arial" w:hAnsi="Arial" w:cs="Arial"/>
      </w:rPr>
      <w:tab/>
      <w:t>Diedrich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4DA9F" w14:textId="77777777" w:rsidR="003047C0" w:rsidRDefault="003047C0" w:rsidP="0077603C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94"/>
    <w:rsid w:val="000057E0"/>
    <w:rsid w:val="000A0F3B"/>
    <w:rsid w:val="000A6731"/>
    <w:rsid w:val="00114B8E"/>
    <w:rsid w:val="00117283"/>
    <w:rsid w:val="001C1BF2"/>
    <w:rsid w:val="001E5758"/>
    <w:rsid w:val="0021420E"/>
    <w:rsid w:val="002519B5"/>
    <w:rsid w:val="00267EF5"/>
    <w:rsid w:val="00287514"/>
    <w:rsid w:val="002F48B8"/>
    <w:rsid w:val="00301C2E"/>
    <w:rsid w:val="003047C0"/>
    <w:rsid w:val="00315E94"/>
    <w:rsid w:val="00320302"/>
    <w:rsid w:val="003341C2"/>
    <w:rsid w:val="003A793C"/>
    <w:rsid w:val="003D081F"/>
    <w:rsid w:val="003F46BF"/>
    <w:rsid w:val="004177AF"/>
    <w:rsid w:val="00440F36"/>
    <w:rsid w:val="00456428"/>
    <w:rsid w:val="004D0C69"/>
    <w:rsid w:val="005240A5"/>
    <w:rsid w:val="0058793E"/>
    <w:rsid w:val="005F4F6F"/>
    <w:rsid w:val="00602EF0"/>
    <w:rsid w:val="0063551A"/>
    <w:rsid w:val="00647CC8"/>
    <w:rsid w:val="00677166"/>
    <w:rsid w:val="00682FDC"/>
    <w:rsid w:val="006A7668"/>
    <w:rsid w:val="006D1937"/>
    <w:rsid w:val="007261CE"/>
    <w:rsid w:val="007514E5"/>
    <w:rsid w:val="00753EA3"/>
    <w:rsid w:val="0077603C"/>
    <w:rsid w:val="007F00B5"/>
    <w:rsid w:val="008270BE"/>
    <w:rsid w:val="00874756"/>
    <w:rsid w:val="008A7E58"/>
    <w:rsid w:val="008B2FB7"/>
    <w:rsid w:val="009D7AB0"/>
    <w:rsid w:val="009E2314"/>
    <w:rsid w:val="00A7174F"/>
    <w:rsid w:val="00AF0667"/>
    <w:rsid w:val="00B02E5F"/>
    <w:rsid w:val="00B34157"/>
    <w:rsid w:val="00B60267"/>
    <w:rsid w:val="00BD16B8"/>
    <w:rsid w:val="00BD38D3"/>
    <w:rsid w:val="00BF6DAF"/>
    <w:rsid w:val="00C00C88"/>
    <w:rsid w:val="00C14184"/>
    <w:rsid w:val="00C330AF"/>
    <w:rsid w:val="00C602A7"/>
    <w:rsid w:val="00C6361C"/>
    <w:rsid w:val="00C94305"/>
    <w:rsid w:val="00CA10B0"/>
    <w:rsid w:val="00CA5732"/>
    <w:rsid w:val="00CB68C1"/>
    <w:rsid w:val="00CC5450"/>
    <w:rsid w:val="00CE6869"/>
    <w:rsid w:val="00D57E0A"/>
    <w:rsid w:val="00D97F66"/>
    <w:rsid w:val="00DF1BA1"/>
    <w:rsid w:val="00DF3377"/>
    <w:rsid w:val="00E24BE6"/>
    <w:rsid w:val="00E423EF"/>
    <w:rsid w:val="00E72789"/>
    <w:rsid w:val="00E910F9"/>
    <w:rsid w:val="00EB1651"/>
    <w:rsid w:val="00F019AD"/>
    <w:rsid w:val="00F46DFB"/>
    <w:rsid w:val="00F706EB"/>
    <w:rsid w:val="00F76F76"/>
    <w:rsid w:val="00F8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57D006"/>
  <w15:chartTrackingRefBased/>
  <w15:docId w15:val="{A71E3736-BCDE-4C09-BE74-904C132C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4756"/>
  </w:style>
  <w:style w:type="paragraph" w:styleId="berschrift1">
    <w:name w:val="heading 1"/>
    <w:basedOn w:val="Listenabsatz"/>
    <w:next w:val="Standard"/>
    <w:link w:val="berschrift1Zchn"/>
    <w:uiPriority w:val="2"/>
    <w:qFormat/>
    <w:rsid w:val="00315E9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15E94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1"/>
    <w:uiPriority w:val="9"/>
    <w:semiHidden/>
    <w:unhideWhenUsed/>
    <w:qFormat/>
    <w:rsid w:val="00315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15E94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15E9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15E9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15E9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berschrift31">
    <w:name w:val="Überschrift 31"/>
    <w:basedOn w:val="Standard"/>
    <w:next w:val="Standard"/>
    <w:link w:val="berschrift3Zchn"/>
    <w:uiPriority w:val="2"/>
    <w:qFormat/>
    <w:rsid w:val="00315E94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15E9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15E9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315E94"/>
  </w:style>
  <w:style w:type="character" w:styleId="Hervorhebung">
    <w:name w:val="Emphasis"/>
    <w:basedOn w:val="Absatz-Standardschriftart"/>
    <w:uiPriority w:val="20"/>
    <w:qFormat/>
    <w:rsid w:val="00315E94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5E94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315E94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315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15E9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315E94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315E9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315E94"/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315E9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315E9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15E94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15E94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315E9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5E94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5E94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15E94"/>
  </w:style>
  <w:style w:type="paragraph" w:styleId="Endnotentext">
    <w:name w:val="endnote text"/>
    <w:basedOn w:val="Standard"/>
    <w:link w:val="EndnotentextZchn"/>
    <w:uiPriority w:val="99"/>
    <w:semiHidden/>
    <w:unhideWhenUsed/>
    <w:rsid w:val="00315E9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15E94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15E94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5E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E9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E9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E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E9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15E94"/>
    <w:rPr>
      <w:color w:val="0000FF"/>
      <w:u w:val="single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315E94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qFormat/>
    <w:rsid w:val="00315E9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15E94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15E94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15E94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1"/>
    <w:uiPriority w:val="2"/>
    <w:rsid w:val="00315E94"/>
    <w:rPr>
      <w:rFonts w:ascii="Times New Roman" w:eastAsia="Times New Roman" w:hAnsi="Times New Roman" w:cs="Times New Roman"/>
      <w:b/>
      <w:sz w:val="24"/>
      <w:szCs w:val="24"/>
    </w:rPr>
  </w:style>
  <w:style w:type="paragraph" w:styleId="KeinLeerraum">
    <w:name w:val="No Spacing"/>
    <w:uiPriority w:val="99"/>
    <w:unhideWhenUsed/>
    <w:qFormat/>
    <w:rsid w:val="00315E9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15E94"/>
  </w:style>
  <w:style w:type="character" w:customStyle="1" w:styleId="SchwacheHervorhebung1">
    <w:name w:val="Schwache Hervorhebung1"/>
    <w:basedOn w:val="Absatz-Standardschriftart"/>
    <w:uiPriority w:val="19"/>
    <w:qFormat/>
    <w:rsid w:val="00315E94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basedOn w:val="Absatz-Standardschriftart"/>
    <w:uiPriority w:val="21"/>
    <w:unhideWhenUsed/>
    <w:rsid w:val="00315E94"/>
    <w:rPr>
      <w:rFonts w:ascii="Times New Roman" w:hAnsi="Times New Roman"/>
      <w:i/>
      <w:iCs/>
      <w:color w:val="auto"/>
    </w:rPr>
  </w:style>
  <w:style w:type="paragraph" w:customStyle="1" w:styleId="Zitat1">
    <w:name w:val="Zitat1"/>
    <w:basedOn w:val="Standard"/>
    <w:next w:val="Standard"/>
    <w:uiPriority w:val="29"/>
    <w:qFormat/>
    <w:rsid w:val="00315E9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315E94"/>
    <w:rPr>
      <w:rFonts w:ascii="Times New Roman" w:hAnsi="Times New Roman"/>
      <w:i/>
      <w:iCs/>
      <w:color w:val="404040"/>
      <w:sz w:val="24"/>
    </w:rPr>
  </w:style>
  <w:style w:type="character" w:styleId="IntensiverVerweis">
    <w:name w:val="Intense Reference"/>
    <w:basedOn w:val="Absatz-Standardschriftart"/>
    <w:uiPriority w:val="32"/>
    <w:qFormat/>
    <w:rsid w:val="00315E94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315E9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15E94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315E9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3Zchn1">
    <w:name w:val="Überschrift 3 Zchn1"/>
    <w:basedOn w:val="Absatz-Standardschriftart"/>
    <w:link w:val="berschrift3"/>
    <w:uiPriority w:val="9"/>
    <w:semiHidden/>
    <w:rsid w:val="00315E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315E94"/>
    <w:rPr>
      <w:color w:val="954F72" w:themeColor="followedHyperlink"/>
      <w:u w:val="single"/>
    </w:rPr>
  </w:style>
  <w:style w:type="character" w:styleId="SchwacheHervorhebung">
    <w:name w:val="Subtle Emphasis"/>
    <w:basedOn w:val="Absatz-Standardschriftart"/>
    <w:uiPriority w:val="19"/>
    <w:qFormat/>
    <w:rsid w:val="00315E94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rsid w:val="00315E9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ZitatZchn1">
    <w:name w:val="Zitat Zchn1"/>
    <w:basedOn w:val="Absatz-Standardschriftart"/>
    <w:uiPriority w:val="29"/>
    <w:rsid w:val="00315E9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AC801-C0E5-48BE-9E09-752260E81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iedrich</dc:creator>
  <cp:keywords/>
  <dc:description/>
  <cp:lastModifiedBy>Tom Diedrich</cp:lastModifiedBy>
  <cp:revision>3</cp:revision>
  <dcterms:created xsi:type="dcterms:W3CDTF">2020-02-29T09:46:00Z</dcterms:created>
  <dcterms:modified xsi:type="dcterms:W3CDTF">2020-03-0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85782391/vancouver-4</vt:lpwstr>
  </property>
  <property fmtid="{D5CDD505-2E9C-101B-9397-08002B2CF9AE}" pid="21" name="Mendeley Recent Style Name 9_1">
    <vt:lpwstr>Vancouver - Melanie Wittn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460ad2-7dd4-3a65-9161-68bafe84f70b</vt:lpwstr>
  </property>
  <property fmtid="{D5CDD505-2E9C-101B-9397-08002B2CF9AE}" pid="24" name="Mendeley Citation Style_1">
    <vt:lpwstr>http://www.zotero.org/styles/vancouver</vt:lpwstr>
  </property>
</Properties>
</file>